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file 1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 xml:space="preserve"> Study visits and assessments</w:t>
      </w:r>
    </w:p>
    <w:tbl>
      <w:tblPr>
        <w:tblW w:w="10682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964"/>
        <w:gridCol w:w="708"/>
        <w:gridCol w:w="567"/>
        <w:gridCol w:w="567"/>
        <w:gridCol w:w="567"/>
        <w:gridCol w:w="617"/>
        <w:gridCol w:w="517"/>
        <w:gridCol w:w="567"/>
        <w:gridCol w:w="2602"/>
      </w:tblGrid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on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ssessmen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2175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tra visit</w:t>
            </w:r>
          </w:p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in case of self reported flare or DAS28 flare at last regular visit)</w:t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tient information/ informed consen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seline dat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catio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S2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lare criter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S pai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S disease activity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Judgement disease activity physician and patient in comparison to previous visi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Q</w:t>
            </w:r>
            <w:r>
              <w:rPr>
                <w:rFonts w:cs="Arial" w:ascii="Arial" w:hAnsi="Arial"/>
                <w:bCs/>
              </w:rPr>
              <w:t xml:space="preserve"> DI Dutch versio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</w:rPr>
              <w:t>EUROQOL-5D-3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lang w:val="en-GB"/>
              </w:rPr>
              <w:t>Health related absenc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dverse event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adiographic hands/fee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410" w:hRule="atLeast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rum sampl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05:06:00Z</dcterms:created>
  <dc:creator>jepartosa</dc:creator>
  <dc:description/>
  <cp:keywords/>
  <dc:language>en-US</dc:language>
  <cp:lastModifiedBy>jepartosa</cp:lastModifiedBy>
  <dcterms:modified xsi:type="dcterms:W3CDTF">2013-10-19T05:07:00Z</dcterms:modified>
  <cp:revision>1</cp:revision>
  <dc:subject/>
  <dc:title/>
</cp:coreProperties>
</file>